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8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160"/>
        <w:gridCol w:w="1080"/>
        <w:gridCol w:w="890"/>
        <w:gridCol w:w="910"/>
        <w:gridCol w:w="1350"/>
        <w:gridCol w:w="1350"/>
        <w:gridCol w:w="1350"/>
        <w:gridCol w:w="1350"/>
      </w:tblGrid>
      <w:tr w:rsidR="008B3139" w:rsidRPr="00BF0939" w14:paraId="128B9031" w14:textId="77777777" w:rsidTr="00580BE6">
        <w:trPr>
          <w:trHeight w:val="377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4A3DA8D3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udy population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3A828B35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igns &amp; symptoms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D2340F4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C7F9C2C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se </w:t>
            </w:r>
          </w:p>
          <w:p w14:paraId="1696FB0F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finition </w:t>
            </w:r>
          </w:p>
          <w:p w14:paraId="392A3555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8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34CD147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5054AA3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Anti-HEV</w:t>
            </w:r>
          </w:p>
          <w:p w14:paraId="470D31BF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IgM+</w:t>
            </w:r>
          </w:p>
        </w:tc>
        <w:tc>
          <w:tcPr>
            <w:tcW w:w="9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03A40C1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5D31A2F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Anti-HEV</w:t>
            </w:r>
          </w:p>
          <w:p w14:paraId="7EA05064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IgM-</w:t>
            </w:r>
          </w:p>
        </w:tc>
        <w:tc>
          <w:tcPr>
            <w:tcW w:w="54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hideMark/>
          </w:tcPr>
          <w:p w14:paraId="67390BEE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Metric (95% CI)</w:t>
            </w:r>
          </w:p>
        </w:tc>
      </w:tr>
      <w:tr w:rsidR="008B3139" w:rsidRPr="00BF0939" w14:paraId="4F332D8D" w14:textId="77777777" w:rsidTr="00580BE6">
        <w:trPr>
          <w:trHeight w:val="377"/>
          <w:jc w:val="center"/>
        </w:trPr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75C67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0A286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7D6FB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9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23F2F08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1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CFC0332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hideMark/>
          </w:tcPr>
          <w:p w14:paraId="1B138556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6EEE492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hideMark/>
          </w:tcPr>
          <w:p w14:paraId="25C394F3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B35F4EF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hideMark/>
          </w:tcPr>
          <w:p w14:paraId="400259AE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Positive</w:t>
            </w:r>
          </w:p>
          <w:p w14:paraId="35372E6B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Predictive</w:t>
            </w:r>
          </w:p>
          <w:p w14:paraId="20FCA048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hideMark/>
          </w:tcPr>
          <w:p w14:paraId="169DA2BB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Negative</w:t>
            </w:r>
          </w:p>
          <w:p w14:paraId="387898BB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Predictive</w:t>
            </w:r>
          </w:p>
          <w:p w14:paraId="05880BA3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8B3139" w:rsidRPr="00BF0939" w14:paraId="062317C8" w14:textId="77777777" w:rsidTr="00580BE6">
        <w:trPr>
          <w:trHeight w:val="674"/>
          <w:jc w:val="center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14:paraId="7967630B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939">
              <w:rPr>
                <w:rFonts w:ascii="Arial" w:hAnsi="Arial" w:cs="Arial"/>
                <w:sz w:val="22"/>
                <w:szCs w:val="22"/>
              </w:rPr>
              <w:t>South Sudan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hideMark/>
          </w:tcPr>
          <w:p w14:paraId="0E4FA19F" w14:textId="77777777" w:rsidR="008B3139" w:rsidRPr="00A23CA1" w:rsidRDefault="008B3139" w:rsidP="00580BE6">
            <w:pPr>
              <w:jc w:val="center"/>
              <w:rPr>
                <w:rFonts w:ascii="Arial" w:hAnsi="Arial"/>
                <w:color w:val="000000"/>
                <w:sz w:val="18"/>
                <w:vertAlign w:val="superscript"/>
              </w:rPr>
            </w:pPr>
            <w:r w:rsidRPr="00DF3241">
              <w:rPr>
                <w:rFonts w:ascii="Arial" w:hAnsi="Arial"/>
                <w:sz w:val="22"/>
              </w:rPr>
              <w:t>Acute jaundice</w:t>
            </w:r>
            <w:r w:rsidRPr="00A23CA1">
              <w:rPr>
                <w:rFonts w:ascii="Arial" w:hAnsi="Arial"/>
                <w:color w:val="000000"/>
                <w:sz w:val="18"/>
                <w:vertAlign w:val="superscript"/>
              </w:rPr>
              <w:sym w:font="Symbol" w:char="F023"/>
            </w:r>
          </w:p>
          <w:p w14:paraId="1FF817B9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DF3241">
              <w:rPr>
                <w:rFonts w:ascii="Arial" w:hAnsi="Arial"/>
                <w:sz w:val="22"/>
              </w:rPr>
              <w:t xml:space="preserve">and </w:t>
            </w:r>
            <w:r w:rsidRPr="00DF3241">
              <w:rPr>
                <w:rFonts w:ascii="Arial" w:hAnsi="Arial"/>
                <w:sz w:val="22"/>
                <w:u w:val="single"/>
              </w:rPr>
              <w:t>at least one</w:t>
            </w:r>
            <w:r w:rsidRPr="00DF3241">
              <w:rPr>
                <w:rFonts w:ascii="Arial" w:hAnsi="Arial"/>
                <w:sz w:val="22"/>
              </w:rPr>
              <w:t xml:space="preserve"> of:</w:t>
            </w:r>
          </w:p>
          <w:p w14:paraId="0BB2C836" w14:textId="77777777" w:rsidR="008B3139" w:rsidRDefault="008B3139" w:rsidP="00580BE6">
            <w:pPr>
              <w:spacing w:after="16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Vomiting</w:t>
            </w:r>
          </w:p>
          <w:p w14:paraId="64B77557" w14:textId="77777777" w:rsidR="008B3139" w:rsidRDefault="008B3139" w:rsidP="00580BE6">
            <w:pPr>
              <w:spacing w:after="16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bdominal pain</w:t>
            </w:r>
          </w:p>
          <w:p w14:paraId="6D1D6D82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eadach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CFF0B71" w14:textId="77777777" w:rsidR="008B3139" w:rsidRPr="008B25EB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Yes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6A139" w14:textId="77777777" w:rsidR="008B3139" w:rsidRPr="008B25EB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40A3C" w14:textId="77777777" w:rsidR="008B3139" w:rsidRPr="008B25EB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Pr="00BB53C2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96376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4</w:t>
            </w:r>
            <w:r w:rsidRPr="00BB53C2">
              <w:rPr>
                <w:rFonts w:ascii="Arial" w:hAnsi="Arial" w:cs="Arial"/>
                <w:sz w:val="22"/>
                <w:szCs w:val="22"/>
              </w:rPr>
              <w:t>0</w:t>
            </w:r>
            <w:r w:rsidRPr="008B25EB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6A795A2A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(33, 49)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4F538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6</w:t>
            </w:r>
            <w:r w:rsidRPr="00BB53C2">
              <w:rPr>
                <w:rFonts w:ascii="Arial" w:hAnsi="Arial" w:cs="Arial"/>
                <w:sz w:val="22"/>
                <w:szCs w:val="22"/>
              </w:rPr>
              <w:t>1</w:t>
            </w:r>
            <w:r w:rsidRPr="008B25EB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23C037C4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(5</w:t>
            </w:r>
            <w:r w:rsidRPr="00BB53C2">
              <w:rPr>
                <w:rFonts w:ascii="Arial" w:hAnsi="Arial" w:cs="Arial"/>
                <w:sz w:val="22"/>
                <w:szCs w:val="22"/>
              </w:rPr>
              <w:t>5</w:t>
            </w:r>
            <w:r w:rsidRPr="008B25EB">
              <w:rPr>
                <w:rFonts w:ascii="Arial" w:hAnsi="Arial" w:cs="Arial"/>
                <w:sz w:val="22"/>
                <w:szCs w:val="22"/>
              </w:rPr>
              <w:t>, 6</w:t>
            </w:r>
            <w:r w:rsidRPr="00BB53C2">
              <w:rPr>
                <w:rFonts w:ascii="Arial" w:hAnsi="Arial" w:cs="Arial"/>
                <w:sz w:val="22"/>
                <w:szCs w:val="22"/>
              </w:rPr>
              <w:t>7</w:t>
            </w:r>
            <w:r w:rsidRPr="008B25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82C8D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3</w:t>
            </w:r>
            <w:r w:rsidRPr="00BB53C2">
              <w:rPr>
                <w:rFonts w:ascii="Arial" w:hAnsi="Arial" w:cs="Arial"/>
                <w:sz w:val="22"/>
                <w:szCs w:val="22"/>
              </w:rPr>
              <w:t>6</w:t>
            </w:r>
            <w:r w:rsidRPr="008B25EB">
              <w:rPr>
                <w:rFonts w:ascii="Arial" w:hAnsi="Arial" w:cs="Arial"/>
                <w:sz w:val="22"/>
                <w:szCs w:val="22"/>
              </w:rPr>
              <w:t>%</w:t>
            </w:r>
          </w:p>
          <w:p w14:paraId="4041E89A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(</w:t>
            </w:r>
            <w:r w:rsidRPr="00BB53C2">
              <w:rPr>
                <w:rFonts w:ascii="Arial" w:hAnsi="Arial" w:cs="Arial"/>
                <w:sz w:val="22"/>
                <w:szCs w:val="22"/>
              </w:rPr>
              <w:t>29</w:t>
            </w:r>
            <w:r w:rsidRPr="008B25EB">
              <w:rPr>
                <w:rFonts w:ascii="Arial" w:hAnsi="Arial" w:cs="Arial"/>
                <w:sz w:val="22"/>
                <w:szCs w:val="22"/>
              </w:rPr>
              <w:t>, 4</w:t>
            </w:r>
            <w:r w:rsidRPr="00BB53C2">
              <w:rPr>
                <w:rFonts w:ascii="Arial" w:hAnsi="Arial" w:cs="Arial"/>
                <w:sz w:val="22"/>
                <w:szCs w:val="22"/>
              </w:rPr>
              <w:t>4</w:t>
            </w:r>
            <w:r w:rsidRPr="008B25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52B72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65%</w:t>
            </w:r>
          </w:p>
          <w:p w14:paraId="7EE08389" w14:textId="77777777" w:rsidR="008B3139" w:rsidRPr="008B25EB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25EB">
              <w:rPr>
                <w:rFonts w:ascii="Arial" w:hAnsi="Arial" w:cs="Arial"/>
                <w:sz w:val="22"/>
                <w:szCs w:val="22"/>
              </w:rPr>
              <w:t>(59, 71)</w:t>
            </w:r>
          </w:p>
        </w:tc>
      </w:tr>
      <w:tr w:rsidR="008B3139" w:rsidRPr="00BF0939" w14:paraId="03175778" w14:textId="77777777" w:rsidTr="00580BE6">
        <w:trPr>
          <w:trHeight w:val="520"/>
          <w:jc w:val="center"/>
        </w:trPr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  <w:vAlign w:val="center"/>
          </w:tcPr>
          <w:p w14:paraId="0B54149F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7" w:type="dxa"/>
              <w:left w:w="121" w:type="dxa"/>
              <w:bottom w:w="0" w:type="dxa"/>
              <w:right w:w="121" w:type="dxa"/>
            </w:tcMar>
          </w:tcPr>
          <w:p w14:paraId="33A7DDBF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9F2B4E3" w14:textId="77777777" w:rsidR="008B3139" w:rsidRPr="008B25EB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No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53C2" w14:textId="77777777" w:rsidR="008B3139" w:rsidRPr="008B25EB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8</w:t>
            </w:r>
            <w:r w:rsidRPr="00BB53C2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43DDF" w14:textId="77777777" w:rsidR="008B3139" w:rsidRPr="008B25EB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  <w:r w:rsidRPr="00BB53C2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692B6" w14:textId="77777777" w:rsidR="008B3139" w:rsidRPr="00BB53C2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highlight w:val="yellow"/>
              </w:rPr>
            </w:pPr>
          </w:p>
        </w:tc>
        <w:tc>
          <w:tcPr>
            <w:tcW w:w="135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75650" w14:textId="77777777" w:rsidR="008B3139" w:rsidRPr="00BB53C2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highlight w:val="yellow"/>
              </w:rPr>
            </w:pPr>
          </w:p>
        </w:tc>
        <w:tc>
          <w:tcPr>
            <w:tcW w:w="135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72130" w14:textId="77777777" w:rsidR="008B3139" w:rsidRPr="00BB53C2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highlight w:val="yellow"/>
              </w:rPr>
            </w:pPr>
          </w:p>
        </w:tc>
        <w:tc>
          <w:tcPr>
            <w:tcW w:w="135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11E62" w14:textId="77777777" w:rsidR="008B3139" w:rsidRPr="00BB53C2" w:rsidRDefault="008B3139" w:rsidP="00580BE6">
            <w:pPr>
              <w:jc w:val="center"/>
              <w:textAlignment w:val="bottom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  <w:highlight w:val="yellow"/>
              </w:rPr>
            </w:pPr>
          </w:p>
        </w:tc>
      </w:tr>
      <w:tr w:rsidR="008B3139" w:rsidRPr="00BF0939" w14:paraId="35D03235" w14:textId="77777777" w:rsidTr="00580BE6">
        <w:trPr>
          <w:trHeight w:val="1016"/>
          <w:jc w:val="center"/>
        </w:trPr>
        <w:tc>
          <w:tcPr>
            <w:tcW w:w="144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31833D1C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" w:type="dxa"/>
              <w:left w:w="121" w:type="dxa"/>
              <w:bottom w:w="0" w:type="dxa"/>
              <w:right w:w="121" w:type="dxa"/>
            </w:tcMar>
          </w:tcPr>
          <w:p w14:paraId="12CC1C97" w14:textId="77777777" w:rsidR="008B3139" w:rsidRPr="00A23CA1" w:rsidRDefault="008B3139" w:rsidP="00580BE6">
            <w:pPr>
              <w:jc w:val="center"/>
              <w:rPr>
                <w:rFonts w:ascii="Arial" w:hAnsi="Arial"/>
                <w:color w:val="000000"/>
                <w:sz w:val="18"/>
                <w:vertAlign w:val="superscript"/>
              </w:rPr>
            </w:pPr>
            <w:r w:rsidRPr="00DF3241">
              <w:rPr>
                <w:rFonts w:ascii="Arial" w:hAnsi="Arial"/>
                <w:sz w:val="22"/>
              </w:rPr>
              <w:t>Acute jaundice</w:t>
            </w:r>
            <w:r w:rsidRPr="00A23CA1">
              <w:rPr>
                <w:rFonts w:ascii="Arial" w:hAnsi="Arial"/>
                <w:color w:val="000000"/>
                <w:sz w:val="18"/>
                <w:vertAlign w:val="superscript"/>
              </w:rPr>
              <w:sym w:font="Symbol" w:char="F023"/>
            </w:r>
          </w:p>
          <w:p w14:paraId="3B7186ED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DF3241">
              <w:rPr>
                <w:rFonts w:ascii="Arial" w:hAnsi="Arial"/>
                <w:sz w:val="22"/>
              </w:rPr>
              <w:t xml:space="preserve">and </w:t>
            </w:r>
            <w:r w:rsidRPr="00DF3241">
              <w:rPr>
                <w:rFonts w:ascii="Arial" w:hAnsi="Arial"/>
                <w:sz w:val="22"/>
                <w:u w:val="single"/>
              </w:rPr>
              <w:t>at least two</w:t>
            </w:r>
            <w:r w:rsidRPr="00DF3241">
              <w:rPr>
                <w:rFonts w:ascii="Arial" w:hAnsi="Arial"/>
                <w:sz w:val="22"/>
              </w:rPr>
              <w:t xml:space="preserve"> of:</w:t>
            </w:r>
          </w:p>
          <w:p w14:paraId="0D52032C" w14:textId="77777777" w:rsidR="008B3139" w:rsidRDefault="008B3139" w:rsidP="00580B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ver</w:t>
            </w:r>
          </w:p>
          <w:p w14:paraId="1E5076FE" w14:textId="77777777" w:rsidR="008B3139" w:rsidRDefault="008B3139" w:rsidP="00580B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textAlignment w:val="top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  <w:p w14:paraId="0FF1B71B" w14:textId="77777777" w:rsidR="008B3139" w:rsidRPr="00F40839" w:rsidRDefault="008B3139" w:rsidP="00580B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textAlignment w:val="top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oss of appeti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70A4F90" w14:textId="77777777" w:rsidR="008B3139" w:rsidRPr="008B25EB" w:rsidRDefault="008B3139" w:rsidP="00580BE6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Yes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B2F76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AE23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D60AF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4%</w:t>
            </w:r>
          </w:p>
          <w:p w14:paraId="5D330FF6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(4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62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829E9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%</w:t>
            </w:r>
          </w:p>
          <w:p w14:paraId="6D6C8571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(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0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6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829EC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0%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br/>
              <w:t>(33, 47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D35E7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%</w:t>
            </w:r>
          </w:p>
          <w:p w14:paraId="2C899970" w14:textId="77777777" w:rsidR="008B3139" w:rsidRPr="008B25EB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(6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, 7</w:t>
            </w:r>
            <w:r w:rsidRPr="00BB53C2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  <w:r w:rsidRPr="008B25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8B3139" w:rsidRPr="00BF0939" w14:paraId="2DA986C6" w14:textId="77777777" w:rsidTr="00580BE6">
        <w:trPr>
          <w:trHeight w:val="637"/>
          <w:jc w:val="center"/>
        </w:trPr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F22F0E6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" w:type="dxa"/>
              <w:left w:w="121" w:type="dxa"/>
              <w:bottom w:w="0" w:type="dxa"/>
              <w:right w:w="121" w:type="dxa"/>
            </w:tcMar>
          </w:tcPr>
          <w:p w14:paraId="4A8072A2" w14:textId="77777777" w:rsidR="008B3139" w:rsidRPr="00BF0939" w:rsidRDefault="008B3139" w:rsidP="00580BE6">
            <w:pPr>
              <w:spacing w:after="160"/>
              <w:jc w:val="center"/>
              <w:rPr>
                <w:rFonts w:ascii="Arial" w:hAnsi="Arial" w:cs="Arial"/>
                <w:sz w:val="22"/>
                <w:szCs w:val="22"/>
                <w:lang w:val="fr-CH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CBA8AD7" w14:textId="77777777" w:rsidR="008B3139" w:rsidRPr="00BF0939" w:rsidRDefault="008B3139" w:rsidP="00580BE6">
            <w:pPr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F0939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No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D39B6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BF2A2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37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7D976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E6EF1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2DCAE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8E3D7" w14:textId="77777777" w:rsidR="008B3139" w:rsidRPr="00BF0939" w:rsidRDefault="008B3139" w:rsidP="00580BE6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14:paraId="5BA42156" w14:textId="77777777" w:rsidR="008B3139" w:rsidRDefault="008B3139" w:rsidP="008B3139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CI: confidence interval</w:t>
      </w:r>
    </w:p>
    <w:p w14:paraId="429FBE0D" w14:textId="77777777" w:rsidR="008B3139" w:rsidRDefault="008B3139" w:rsidP="008B3139">
      <w:pPr>
        <w:rPr>
          <w:rFonts w:ascii="Arial" w:hAnsi="Arial"/>
          <w:color w:val="000000"/>
          <w:sz w:val="18"/>
        </w:rPr>
      </w:pPr>
      <w:r w:rsidRPr="00A23CA1">
        <w:rPr>
          <w:rFonts w:ascii="Arial" w:hAnsi="Arial"/>
          <w:color w:val="000000"/>
          <w:sz w:val="18"/>
          <w:vertAlign w:val="superscript"/>
        </w:rPr>
        <w:sym w:font="Symbol" w:char="F023"/>
      </w:r>
      <w:r>
        <w:rPr>
          <w:rFonts w:ascii="Arial" w:hAnsi="Arial"/>
          <w:color w:val="000000"/>
          <w:sz w:val="18"/>
        </w:rPr>
        <w:t xml:space="preserve">Defined in South Sudan as acute onset of yellow eyes or skin, dark urine, or pale clay stools </w:t>
      </w:r>
    </w:p>
    <w:p w14:paraId="054AE273" w14:textId="77777777" w:rsidR="008B3139" w:rsidRDefault="008B3139" w:rsidP="008B3139">
      <w:pPr>
        <w:rPr>
          <w:rFonts w:ascii="Arial" w:hAnsi="Arial"/>
          <w:color w:val="000000"/>
          <w:sz w:val="18"/>
        </w:rPr>
      </w:pPr>
    </w:p>
    <w:p w14:paraId="24DE1492" w14:textId="77777777" w:rsidR="008B3139" w:rsidRDefault="008B3139" w:rsidP="008B3139">
      <w:pPr>
        <w:rPr>
          <w:rFonts w:ascii="Arial" w:hAnsi="Arial"/>
          <w:color w:val="000000"/>
          <w:sz w:val="18"/>
        </w:rPr>
      </w:pPr>
    </w:p>
    <w:p w14:paraId="1D25181F" w14:textId="77777777" w:rsidR="00AE4888" w:rsidRPr="008B3139" w:rsidRDefault="00AE4888" w:rsidP="008B3139"/>
    <w:sectPr w:rsidR="00AE4888" w:rsidRPr="008B3139" w:rsidSect="00C80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EF"/>
    <w:rsid w:val="003A351C"/>
    <w:rsid w:val="00454BBC"/>
    <w:rsid w:val="008B3139"/>
    <w:rsid w:val="009C6AEF"/>
    <w:rsid w:val="00AB6487"/>
    <w:rsid w:val="00AE4888"/>
    <w:rsid w:val="00C8077B"/>
    <w:rsid w:val="00CB16D0"/>
    <w:rsid w:val="00D677A1"/>
    <w:rsid w:val="00FA4C7C"/>
    <w:rsid w:val="00FB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4796"/>
  <w15:chartTrackingRefBased/>
  <w15:docId w15:val="{6619804F-8680-46FB-94FC-74E9AD10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B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BBC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f-juba-epidemio</dc:creator>
  <cp:keywords/>
  <dc:description/>
  <cp:lastModifiedBy>msff-juba-epidemio</cp:lastModifiedBy>
  <cp:revision>7</cp:revision>
  <dcterms:created xsi:type="dcterms:W3CDTF">2026-05-17T12:45:00Z</dcterms:created>
  <dcterms:modified xsi:type="dcterms:W3CDTF">2026-05-17T12:49:00Z</dcterms:modified>
</cp:coreProperties>
</file>